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E3708" w:rsidRPr="004851AE" w:rsidRDefault="00D83280">
      <w:pPr>
        <w:rPr>
          <w:b/>
        </w:rPr>
      </w:pPr>
      <w:r>
        <w:rPr>
          <w:b/>
        </w:rPr>
        <w:t xml:space="preserve">S2 Table </w:t>
      </w:r>
      <w:bookmarkStart w:id="0" w:name="_GoBack"/>
      <w:bookmarkEnd w:id="0"/>
      <w:r w:rsidR="004851AE" w:rsidRPr="004851AE">
        <w:rPr>
          <w:b/>
        </w:rPr>
        <w:t xml:space="preserve">Data </w:t>
      </w:r>
      <w:r w:rsidR="00847FB1">
        <w:rPr>
          <w:b/>
        </w:rPr>
        <w:t>extraction form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4851AE" w:rsidTr="004851AE">
        <w:tc>
          <w:tcPr>
            <w:tcW w:w="3020" w:type="dxa"/>
          </w:tcPr>
          <w:p w:rsidR="004851AE" w:rsidRPr="004735BF" w:rsidRDefault="004851AE">
            <w:pPr>
              <w:rPr>
                <w:b/>
              </w:rPr>
            </w:pPr>
            <w:r w:rsidRPr="004735BF">
              <w:rPr>
                <w:b/>
              </w:rPr>
              <w:t>Theme</w:t>
            </w:r>
          </w:p>
          <w:p w:rsidR="004851AE" w:rsidRPr="004735BF" w:rsidRDefault="004851AE">
            <w:pPr>
              <w:rPr>
                <w:b/>
              </w:rPr>
            </w:pPr>
          </w:p>
        </w:tc>
        <w:tc>
          <w:tcPr>
            <w:tcW w:w="3021" w:type="dxa"/>
          </w:tcPr>
          <w:p w:rsidR="004851AE" w:rsidRPr="004735BF" w:rsidRDefault="004851AE">
            <w:pPr>
              <w:rPr>
                <w:b/>
              </w:rPr>
            </w:pPr>
            <w:r w:rsidRPr="004735BF">
              <w:rPr>
                <w:b/>
              </w:rPr>
              <w:t xml:space="preserve">What is mentioned </w:t>
            </w:r>
          </w:p>
          <w:p w:rsidR="004851AE" w:rsidRPr="004735BF" w:rsidRDefault="004851AE">
            <w:pPr>
              <w:rPr>
                <w:b/>
              </w:rPr>
            </w:pPr>
            <w:r w:rsidRPr="004735BF">
              <w:rPr>
                <w:b/>
              </w:rPr>
              <w:t xml:space="preserve">(examples) </w:t>
            </w:r>
          </w:p>
        </w:tc>
        <w:tc>
          <w:tcPr>
            <w:tcW w:w="3021" w:type="dxa"/>
          </w:tcPr>
          <w:p w:rsidR="004851AE" w:rsidRPr="004735BF" w:rsidRDefault="004851AE">
            <w:pPr>
              <w:rPr>
                <w:b/>
              </w:rPr>
            </w:pPr>
            <w:r w:rsidRPr="004735BF">
              <w:rPr>
                <w:b/>
              </w:rPr>
              <w:t xml:space="preserve">Which document (with reference whether pre-service, in-service training material or guideline) </w:t>
            </w:r>
          </w:p>
        </w:tc>
      </w:tr>
      <w:tr w:rsidR="004851AE" w:rsidTr="004851AE">
        <w:tc>
          <w:tcPr>
            <w:tcW w:w="3020" w:type="dxa"/>
          </w:tcPr>
          <w:p w:rsidR="004851AE" w:rsidRDefault="00672DA0">
            <w:r>
              <w:t>Twin / multiples mentioned as risk</w:t>
            </w:r>
          </w:p>
        </w:tc>
        <w:tc>
          <w:tcPr>
            <w:tcW w:w="3021" w:type="dxa"/>
          </w:tcPr>
          <w:p w:rsidR="004851AE" w:rsidRDefault="004851AE"/>
        </w:tc>
        <w:tc>
          <w:tcPr>
            <w:tcW w:w="3021" w:type="dxa"/>
          </w:tcPr>
          <w:p w:rsidR="004851AE" w:rsidRDefault="004851AE"/>
        </w:tc>
      </w:tr>
      <w:tr w:rsidR="00672DA0" w:rsidTr="004851AE">
        <w:tc>
          <w:tcPr>
            <w:tcW w:w="3020" w:type="dxa"/>
          </w:tcPr>
          <w:p w:rsidR="00672DA0" w:rsidRDefault="00672DA0" w:rsidP="00672DA0">
            <w:r>
              <w:t>Identification of twin pregnancies</w:t>
            </w:r>
          </w:p>
        </w:tc>
        <w:tc>
          <w:tcPr>
            <w:tcW w:w="3021" w:type="dxa"/>
          </w:tcPr>
          <w:p w:rsidR="00672DA0" w:rsidRDefault="00672DA0" w:rsidP="00672DA0">
            <w:proofErr w:type="spellStart"/>
            <w:r>
              <w:t>Eg</w:t>
            </w:r>
            <w:proofErr w:type="spellEnd"/>
            <w:r>
              <w:t xml:space="preserve"> how to check what to do</w:t>
            </w:r>
          </w:p>
        </w:tc>
        <w:tc>
          <w:tcPr>
            <w:tcW w:w="3021" w:type="dxa"/>
          </w:tcPr>
          <w:p w:rsidR="00672DA0" w:rsidRDefault="00672DA0" w:rsidP="00672DA0"/>
        </w:tc>
      </w:tr>
      <w:tr w:rsidR="00672DA0" w:rsidTr="004851AE">
        <w:tc>
          <w:tcPr>
            <w:tcW w:w="3020" w:type="dxa"/>
          </w:tcPr>
          <w:p w:rsidR="00672DA0" w:rsidRDefault="00672DA0" w:rsidP="00672DA0">
            <w:r>
              <w:t xml:space="preserve">Care during pregnancy </w:t>
            </w:r>
          </w:p>
        </w:tc>
        <w:tc>
          <w:tcPr>
            <w:tcW w:w="3021" w:type="dxa"/>
          </w:tcPr>
          <w:p w:rsidR="00672DA0" w:rsidRDefault="00672DA0" w:rsidP="00672DA0">
            <w:r>
              <w:t>Any additional ANC visits recommended, any referral to hospital/ultrasound, any special investigation, birth preparedness, any mentioning of the high risk of preterm birth,</w:t>
            </w:r>
            <w:r w:rsidR="00CF7994">
              <w:t xml:space="preserve"> </w:t>
            </w:r>
            <w:proofErr w:type="spellStart"/>
            <w:r w:rsidR="00CF7994">
              <w:t>etc</w:t>
            </w:r>
            <w:proofErr w:type="spellEnd"/>
            <w:r>
              <w:t xml:space="preserve"> ….</w:t>
            </w:r>
          </w:p>
        </w:tc>
        <w:tc>
          <w:tcPr>
            <w:tcW w:w="3021" w:type="dxa"/>
          </w:tcPr>
          <w:p w:rsidR="00672DA0" w:rsidRDefault="00672DA0" w:rsidP="00672DA0"/>
        </w:tc>
      </w:tr>
      <w:tr w:rsidR="00672DA0" w:rsidTr="004851AE">
        <w:tc>
          <w:tcPr>
            <w:tcW w:w="3020" w:type="dxa"/>
          </w:tcPr>
          <w:p w:rsidR="00672DA0" w:rsidRDefault="00672DA0" w:rsidP="00672DA0">
            <w:r>
              <w:t>Advice on where to deliver</w:t>
            </w:r>
          </w:p>
        </w:tc>
        <w:tc>
          <w:tcPr>
            <w:tcW w:w="3021" w:type="dxa"/>
          </w:tcPr>
          <w:p w:rsidR="00672DA0" w:rsidRDefault="00672DA0" w:rsidP="00672DA0">
            <w:r>
              <w:t>Do ANC guide</w:t>
            </w:r>
            <w:r w:rsidR="00CF7994">
              <w:t xml:space="preserve">lines give advice for hospital </w:t>
            </w:r>
            <w:r>
              <w:t xml:space="preserve">delivery / any referral? </w:t>
            </w:r>
          </w:p>
        </w:tc>
        <w:tc>
          <w:tcPr>
            <w:tcW w:w="3021" w:type="dxa"/>
          </w:tcPr>
          <w:p w:rsidR="00672DA0" w:rsidRDefault="00672DA0" w:rsidP="00672DA0"/>
        </w:tc>
      </w:tr>
      <w:tr w:rsidR="00672DA0" w:rsidTr="004851AE">
        <w:tc>
          <w:tcPr>
            <w:tcW w:w="3020" w:type="dxa"/>
          </w:tcPr>
          <w:p w:rsidR="00672DA0" w:rsidRDefault="00672DA0" w:rsidP="00672DA0">
            <w:r>
              <w:t xml:space="preserve">Advice on operative delivery / Caesarean section </w:t>
            </w:r>
          </w:p>
        </w:tc>
        <w:tc>
          <w:tcPr>
            <w:tcW w:w="3021" w:type="dxa"/>
          </w:tcPr>
          <w:p w:rsidR="00672DA0" w:rsidRDefault="00672DA0" w:rsidP="00672DA0"/>
        </w:tc>
        <w:tc>
          <w:tcPr>
            <w:tcW w:w="3021" w:type="dxa"/>
          </w:tcPr>
          <w:p w:rsidR="00672DA0" w:rsidRDefault="00672DA0" w:rsidP="00672DA0"/>
        </w:tc>
      </w:tr>
      <w:tr w:rsidR="00672DA0" w:rsidTr="004851AE">
        <w:tc>
          <w:tcPr>
            <w:tcW w:w="3020" w:type="dxa"/>
          </w:tcPr>
          <w:p w:rsidR="00672DA0" w:rsidRDefault="00672DA0" w:rsidP="00672DA0">
            <w:r>
              <w:t>Advice on PNC</w:t>
            </w:r>
          </w:p>
        </w:tc>
        <w:tc>
          <w:tcPr>
            <w:tcW w:w="3021" w:type="dxa"/>
          </w:tcPr>
          <w:p w:rsidR="00672DA0" w:rsidRDefault="00672DA0" w:rsidP="00672DA0">
            <w:r>
              <w:t xml:space="preserve">Any reference to the particular need of twins? </w:t>
            </w:r>
          </w:p>
        </w:tc>
        <w:tc>
          <w:tcPr>
            <w:tcW w:w="3021" w:type="dxa"/>
          </w:tcPr>
          <w:p w:rsidR="00672DA0" w:rsidRDefault="00672DA0" w:rsidP="00672DA0"/>
        </w:tc>
      </w:tr>
      <w:tr w:rsidR="00672DA0" w:rsidTr="004851AE">
        <w:tc>
          <w:tcPr>
            <w:tcW w:w="3020" w:type="dxa"/>
          </w:tcPr>
          <w:p w:rsidR="00672DA0" w:rsidRDefault="00672DA0" w:rsidP="00672DA0">
            <w:r>
              <w:t xml:space="preserve">Breastfeeding </w:t>
            </w:r>
          </w:p>
        </w:tc>
        <w:tc>
          <w:tcPr>
            <w:tcW w:w="3021" w:type="dxa"/>
          </w:tcPr>
          <w:p w:rsidR="00672DA0" w:rsidRDefault="00672DA0" w:rsidP="00672DA0">
            <w:r>
              <w:t xml:space="preserve">Do breastfeeding guidelines provide reference to how to manage to feed twins? What is recommend?  </w:t>
            </w:r>
          </w:p>
        </w:tc>
        <w:tc>
          <w:tcPr>
            <w:tcW w:w="3021" w:type="dxa"/>
          </w:tcPr>
          <w:p w:rsidR="00672DA0" w:rsidRDefault="00672DA0" w:rsidP="00672DA0"/>
        </w:tc>
      </w:tr>
      <w:tr w:rsidR="00672DA0" w:rsidTr="004851AE">
        <w:tc>
          <w:tcPr>
            <w:tcW w:w="3020" w:type="dxa"/>
          </w:tcPr>
          <w:p w:rsidR="00672DA0" w:rsidRDefault="00672DA0" w:rsidP="00672DA0">
            <w:r>
              <w:t>K</w:t>
            </w:r>
            <w:r w:rsidR="00A110BE">
              <w:t xml:space="preserve">angaroo </w:t>
            </w:r>
            <w:r>
              <w:t>M</w:t>
            </w:r>
            <w:r w:rsidR="00A110BE">
              <w:t xml:space="preserve">other </w:t>
            </w:r>
            <w:r>
              <w:t>C</w:t>
            </w:r>
            <w:r w:rsidR="00A110BE">
              <w:t>are</w:t>
            </w:r>
            <w:r>
              <w:t xml:space="preserve"> </w:t>
            </w:r>
          </w:p>
        </w:tc>
        <w:tc>
          <w:tcPr>
            <w:tcW w:w="3021" w:type="dxa"/>
          </w:tcPr>
          <w:p w:rsidR="00672DA0" w:rsidRDefault="00672DA0" w:rsidP="00672DA0">
            <w:r>
              <w:t>Same as above</w:t>
            </w:r>
          </w:p>
        </w:tc>
        <w:tc>
          <w:tcPr>
            <w:tcW w:w="3021" w:type="dxa"/>
          </w:tcPr>
          <w:p w:rsidR="00672DA0" w:rsidRDefault="00672DA0" w:rsidP="00672DA0"/>
        </w:tc>
      </w:tr>
      <w:tr w:rsidR="00672DA0" w:rsidTr="004851AE">
        <w:tc>
          <w:tcPr>
            <w:tcW w:w="3020" w:type="dxa"/>
          </w:tcPr>
          <w:p w:rsidR="00672DA0" w:rsidRDefault="00672DA0" w:rsidP="00672DA0">
            <w:r>
              <w:t xml:space="preserve">Child health care </w:t>
            </w:r>
          </w:p>
        </w:tc>
        <w:tc>
          <w:tcPr>
            <w:tcW w:w="3021" w:type="dxa"/>
          </w:tcPr>
          <w:p w:rsidR="00672DA0" w:rsidRDefault="00672DA0" w:rsidP="00672DA0">
            <w:r>
              <w:t>Same as above</w:t>
            </w:r>
          </w:p>
        </w:tc>
        <w:tc>
          <w:tcPr>
            <w:tcW w:w="3021" w:type="dxa"/>
          </w:tcPr>
          <w:p w:rsidR="00672DA0" w:rsidRDefault="00672DA0" w:rsidP="00672DA0"/>
        </w:tc>
      </w:tr>
    </w:tbl>
    <w:p w:rsidR="004851AE" w:rsidRDefault="004851AE"/>
    <w:sectPr w:rsidR="004851A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51AE"/>
    <w:rsid w:val="004735BF"/>
    <w:rsid w:val="004851AE"/>
    <w:rsid w:val="00672DA0"/>
    <w:rsid w:val="007E3708"/>
    <w:rsid w:val="00847FB1"/>
    <w:rsid w:val="00A110BE"/>
    <w:rsid w:val="00C6453D"/>
    <w:rsid w:val="00CF7994"/>
    <w:rsid w:val="00D832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775C574-0062-4028-A2BF-C52695ED41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851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0</Words>
  <Characters>74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arolinska Institutet</Company>
  <LinksUpToDate>false</LinksUpToDate>
  <CharactersWithSpaces>8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a Hanson</dc:creator>
  <cp:keywords/>
  <dc:description/>
  <cp:lastModifiedBy>Claudia Hanson</cp:lastModifiedBy>
  <cp:revision>4</cp:revision>
  <dcterms:created xsi:type="dcterms:W3CDTF">2019-01-11T16:11:00Z</dcterms:created>
  <dcterms:modified xsi:type="dcterms:W3CDTF">2019-01-17T19:51:00Z</dcterms:modified>
</cp:coreProperties>
</file>